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895" w:rsidRDefault="00372A01" w:rsidP="00355895">
      <w:pPr>
        <w:pStyle w:val="NormalWeb"/>
        <w:spacing w:line="240" w:lineRule="auto"/>
      </w:pPr>
      <w:proofErr w:type="gramStart"/>
      <w:r>
        <w:rPr>
          <w:b/>
        </w:rPr>
        <w:t>S4</w:t>
      </w:r>
      <w:r w:rsidR="006C2917">
        <w:rPr>
          <w:b/>
        </w:rPr>
        <w:t xml:space="preserve"> T</w:t>
      </w:r>
      <w:r w:rsidR="00355895" w:rsidRPr="00D90228">
        <w:rPr>
          <w:b/>
        </w:rPr>
        <w:t>abl</w:t>
      </w:r>
      <w:r w:rsidR="006C2917">
        <w:rPr>
          <w:b/>
        </w:rPr>
        <w:t>e</w:t>
      </w:r>
      <w:r w:rsidR="00355895" w:rsidRPr="00D90228">
        <w:t>.</w:t>
      </w:r>
      <w:proofErr w:type="gramEnd"/>
      <w:r w:rsidR="00355895" w:rsidRPr="00D90228">
        <w:t xml:space="preserve"> Websites and aid information for 8 donors</w:t>
      </w:r>
    </w:p>
    <w:tbl>
      <w:tblPr>
        <w:tblStyle w:val="TableGrid"/>
        <w:tblW w:w="10410" w:type="dxa"/>
        <w:tblLayout w:type="fixed"/>
        <w:tblLook w:val="04A0"/>
      </w:tblPr>
      <w:tblGrid>
        <w:gridCol w:w="1413"/>
        <w:gridCol w:w="5634"/>
        <w:gridCol w:w="1286"/>
        <w:gridCol w:w="2077"/>
      </w:tblGrid>
      <w:tr w:rsidR="00355895" w:rsidRPr="005B0D40" w:rsidTr="003E5D33">
        <w:trPr>
          <w:trHeight w:val="627"/>
        </w:trPr>
        <w:tc>
          <w:tcPr>
            <w:tcW w:w="1413" w:type="dxa"/>
            <w:shd w:val="clear" w:color="auto" w:fill="B6DDE8" w:themeFill="accent5" w:themeFillTint="66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nor name</w:t>
            </w:r>
          </w:p>
        </w:tc>
        <w:tc>
          <w:tcPr>
            <w:tcW w:w="5634" w:type="dxa"/>
            <w:shd w:val="clear" w:color="auto" w:fill="B6DDE8" w:themeFill="accent5" w:themeFillTint="66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1286" w:type="dxa"/>
            <w:shd w:val="clear" w:color="auto" w:fill="B6DDE8" w:themeFill="accent5" w:themeFillTint="66"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data available</w:t>
            </w:r>
          </w:p>
        </w:tc>
        <w:tc>
          <w:tcPr>
            <w:tcW w:w="2077" w:type="dxa"/>
            <w:shd w:val="clear" w:color="auto" w:fill="B6DDE8" w:themeFill="accent5" w:themeFillTint="66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 date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vMerge w:val="restart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 Taipei</w:t>
            </w:r>
          </w:p>
        </w:tc>
        <w:tc>
          <w:tcPr>
            <w:tcW w:w="5634" w:type="dxa"/>
            <w:hideMark/>
          </w:tcPr>
          <w:p w:rsidR="00355895" w:rsidRPr="00C36EC1" w:rsidRDefault="00F07DE3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="006672DF" w:rsidRPr="00CA531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://www.mofa.gov.tw/Upload/RelFile/17/262/8a4267f8-9d77-44f3-8dfc-f2ecdc0f38dc.pdf</w:t>
              </w:r>
            </w:hyperlink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vMerge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://www.mofa.gov.tw/Upload/RelFile/17/262/cb6707b1-a9d4-49a1-a162-f42b71c50e68.pdf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5634" w:type="dxa"/>
            <w:hideMark/>
          </w:tcPr>
          <w:p w:rsidR="00355895" w:rsidRPr="00C36EC1" w:rsidRDefault="00F07DE3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8" w:history="1">
              <w:r w:rsidR="00355895" w:rsidRPr="005B0D4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</w:rPr>
                <w:t>http://www.alnap.org/pool/files/dp-russia-humanitarian-donor-150713-en.pdf</w:t>
              </w:r>
            </w:hyperlink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2013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 10th, 2014</w:t>
            </w:r>
          </w:p>
        </w:tc>
      </w:tr>
      <w:tr w:rsidR="00355895" w:rsidRPr="005B0D40" w:rsidTr="003E5D33">
        <w:trPr>
          <w:trHeight w:val="941"/>
        </w:trPr>
        <w:tc>
          <w:tcPr>
            <w:tcW w:w="1413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://www.cyprusaid.gov.cy/planning/cyprusaid.nsf/all/DAB6D9BBCC7DEF8DC2257C36003CD833/$file/2012%20-%20ENGLISH.pdf?openelement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ttp://www.th.undp.org/content/dam/thailand/docs/ThailandODAReport2007-08.pdf 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530"/>
        </w:trPr>
        <w:tc>
          <w:tcPr>
            <w:tcW w:w="1413" w:type="dxa"/>
            <w:vMerge w:val="restart"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tional Atomic Energy Agency (IAEA)</w:t>
            </w: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ttps://www.iaea.org/sites/default/files/gc59-7_en.pdf 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vMerge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://www.iaea.org/Publications/Reports/Anrep2013/anrep2013_full.pdf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941"/>
        </w:trPr>
        <w:tc>
          <w:tcPr>
            <w:tcW w:w="1413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docs.google.com/spreadsheet/ccc?key=0AvGCmVxSBN08dGI1bWx5LVdocTBVSmY4NVViV3NNdmc#gid=2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-2013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929"/>
        </w:trPr>
        <w:tc>
          <w:tcPr>
            <w:tcW w:w="1413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s://docs.google.com/spreadsheet/ccc?key=0AvGCmVxSBN08dGI1bWx5LVdocTBVSmY4NVViV3NNdmc#gid=2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2011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6th, 2014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vMerge w:val="restart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ted Nations regular </w:t>
            </w:r>
            <w:proofErr w:type="spellStart"/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technical assistance (UNTA)</w:t>
            </w: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ttp://www.un.org/ga/search/view_doc.asp?symbol=A/70/6(Sect.23) 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-2015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vMerge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://www.un.org/ga/search/view_doc.asp?symbol=A/68/6(Sect.23)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2013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vMerge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://www.un.org/ga/search/view_doc.asp?symbol=A/66/6(Sect.23)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-2011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vMerge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://www.un.org/ga/search/view_doc.asp?symbol=A/64/6(Sect.22)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2009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627"/>
        </w:trPr>
        <w:tc>
          <w:tcPr>
            <w:tcW w:w="1413" w:type="dxa"/>
            <w:vMerge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4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tp://www.un.org/Docs/journal/asp/ws.asp?m=A/62/6(Sect.22)</w:t>
            </w:r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-2007</w:t>
            </w: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ber 14th, 2015</w:t>
            </w:r>
          </w:p>
        </w:tc>
      </w:tr>
      <w:tr w:rsidR="00355895" w:rsidRPr="005B0D40" w:rsidTr="003E5D33">
        <w:trPr>
          <w:trHeight w:val="1170"/>
        </w:trPr>
        <w:tc>
          <w:tcPr>
            <w:tcW w:w="1413" w:type="dxa"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real Protoc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34" w:type="dxa"/>
            <w:hideMark/>
          </w:tcPr>
          <w:p w:rsidR="00355895" w:rsidRPr="00C36EC1" w:rsidRDefault="00F07DE3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r w:rsidR="00355895" w:rsidRPr="00776AD9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://ozone.unep.org/en/treaties-and-decisions/montreal-protocol-substances-deplete-ozone-layer</w:t>
              </w:r>
            </w:hyperlink>
          </w:p>
        </w:tc>
        <w:tc>
          <w:tcPr>
            <w:tcW w:w="1286" w:type="dxa"/>
            <w:noWrap/>
            <w:hideMark/>
          </w:tcPr>
          <w:p w:rsidR="00355895" w:rsidRPr="00C36EC1" w:rsidRDefault="00355895" w:rsidP="003E5D3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077" w:type="dxa"/>
            <w:noWrap/>
            <w:hideMark/>
          </w:tcPr>
          <w:p w:rsidR="00355895" w:rsidRPr="00C36EC1" w:rsidRDefault="00355895" w:rsidP="003E5D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E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6th, 2014</w:t>
            </w:r>
          </w:p>
        </w:tc>
      </w:tr>
    </w:tbl>
    <w:p w:rsidR="00355895" w:rsidRPr="003D0F61" w:rsidRDefault="00355895" w:rsidP="00355895">
      <w:pPr>
        <w:pStyle w:val="NormalWeb"/>
        <w:spacing w:line="240" w:lineRule="auto"/>
      </w:pPr>
      <w:r w:rsidRPr="003D0F61">
        <w:rPr>
          <w:color w:val="000000"/>
        </w:rPr>
        <w:lastRenderedPageBreak/>
        <w:t xml:space="preserve">*The Montreal Protocol on Substances that Deplete the Ozone Layer was designed to reduce the production and consumption of ozone depleting substance. We therefore assigned its funds to environment </w:t>
      </w:r>
      <w:r>
        <w:rPr>
          <w:color w:val="000000"/>
        </w:rPr>
        <w:t xml:space="preserve">protection </w:t>
      </w:r>
      <w:r w:rsidRPr="003D0F61">
        <w:rPr>
          <w:color w:val="000000"/>
        </w:rPr>
        <w:t xml:space="preserve">sector. </w:t>
      </w: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45A94" w:rsidSect="009A2BD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6915" w:rsidRDefault="00C36915" w:rsidP="0059218B">
      <w:pPr>
        <w:spacing w:after="0" w:line="240" w:lineRule="auto"/>
      </w:pPr>
      <w:r>
        <w:separator/>
      </w:r>
    </w:p>
  </w:endnote>
  <w:endnote w:type="continuationSeparator" w:id="0">
    <w:p w:rsidR="00C36915" w:rsidRDefault="00C36915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0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F07DE3">
        <w:pPr>
          <w:pStyle w:val="Footer"/>
          <w:jc w:val="right"/>
        </w:pPr>
        <w:r>
          <w:fldChar w:fldCharType="begin"/>
        </w:r>
        <w:r w:rsidR="00670044">
          <w:instrText xml:space="preserve"> PAGE   \* MERGEFORMAT </w:instrText>
        </w:r>
        <w:r>
          <w:fldChar w:fldCharType="separate"/>
        </w:r>
        <w:r w:rsidR="00372A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6915" w:rsidRDefault="00C36915" w:rsidP="0059218B">
      <w:pPr>
        <w:spacing w:after="0" w:line="240" w:lineRule="auto"/>
      </w:pPr>
      <w:r>
        <w:separator/>
      </w:r>
    </w:p>
  </w:footnote>
  <w:footnote w:type="continuationSeparator" w:id="0">
    <w:p w:rsidR="00C36915" w:rsidRDefault="00C36915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72A01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5D33"/>
    <w:rsid w:val="003E5FF1"/>
    <w:rsid w:val="003F1A5A"/>
    <w:rsid w:val="003F2AF2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C5791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36915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3E69"/>
    <w:rsid w:val="00E7602C"/>
    <w:rsid w:val="00E77736"/>
    <w:rsid w:val="00E81140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07DE3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4D75"/>
    <w:rsid w:val="00F92E2B"/>
    <w:rsid w:val="00F94723"/>
    <w:rsid w:val="00FA33C2"/>
    <w:rsid w:val="00FB1247"/>
    <w:rsid w:val="00FB1537"/>
    <w:rsid w:val="00FB62D4"/>
    <w:rsid w:val="00FC03FE"/>
    <w:rsid w:val="00FC332B"/>
    <w:rsid w:val="00FC70E4"/>
    <w:rsid w:val="00FD6A4D"/>
    <w:rsid w:val="00FF39DF"/>
    <w:rsid w:val="00FF7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lnap.org/pool/files/dp-russia-humanitarian-donor-150713-en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mofa.gov.tw/Upload/RelFile/17/262/8a4267f8-9d77-44f3-8dfc-f2ecdc0f38dc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ozone.unep.org/en/treaties-and-decisions/montreal-protocol-substances-deplete-ozone-lay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CL587</cp:lastModifiedBy>
  <cp:revision>2</cp:revision>
  <dcterms:created xsi:type="dcterms:W3CDTF">2017-04-14T19:28:00Z</dcterms:created>
  <dcterms:modified xsi:type="dcterms:W3CDTF">2017-04-14T19:28:00Z</dcterms:modified>
</cp:coreProperties>
</file>